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469" w:rsidRPr="00E725C8" w:rsidRDefault="00064D25">
      <w:pPr>
        <w:rPr>
          <w:rFonts w:ascii="Calibri" w:hAnsi="Calibri" w:cs="Calibri"/>
          <w:b/>
          <w:sz w:val="24"/>
        </w:rPr>
      </w:pPr>
      <w:r w:rsidRPr="00E725C8">
        <w:rPr>
          <w:rFonts w:ascii="Calibri" w:hAnsi="Calibri" w:cs="Calibri"/>
          <w:b/>
          <w:sz w:val="24"/>
        </w:rPr>
        <w:t>Supplementary Table2. The primer sequences included in this study.</w:t>
      </w:r>
    </w:p>
    <w:tbl>
      <w:tblPr>
        <w:tblW w:w="8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2124"/>
        <w:gridCol w:w="1296"/>
        <w:gridCol w:w="3560"/>
      </w:tblGrid>
      <w:tr w:rsidR="009C65CC" w:rsidRPr="009C65CC" w:rsidTr="009C65CC">
        <w:trPr>
          <w:trHeight w:val="27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b/>
                <w:sz w:val="22"/>
              </w:rPr>
            </w:pPr>
            <w:r w:rsidRPr="009C65CC">
              <w:rPr>
                <w:rFonts w:hint="eastAsia"/>
                <w:b/>
                <w:sz w:val="22"/>
              </w:rPr>
              <w:t>Gen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b/>
                <w:sz w:val="22"/>
              </w:rPr>
            </w:pPr>
            <w:r w:rsidRPr="009C65CC">
              <w:rPr>
                <w:rFonts w:hint="eastAsia"/>
                <w:b/>
                <w:sz w:val="22"/>
              </w:rPr>
              <w:t>Accession</w:t>
            </w:r>
            <w:r w:rsidR="006F5679">
              <w:rPr>
                <w:b/>
                <w:sz w:val="22"/>
              </w:rPr>
              <w:t xml:space="preserve"> </w:t>
            </w:r>
            <w:r w:rsidRPr="009C65CC">
              <w:rPr>
                <w:rFonts w:hint="eastAsia"/>
                <w:b/>
                <w:sz w:val="22"/>
              </w:rPr>
              <w:t>numbe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b/>
                <w:sz w:val="22"/>
              </w:rPr>
            </w:pP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E94135" w:rsidP="009C65CC">
            <w:pPr>
              <w:rPr>
                <w:b/>
                <w:sz w:val="22"/>
              </w:rPr>
            </w:pPr>
            <w:r w:rsidRPr="009C65CC">
              <w:rPr>
                <w:b/>
                <w:sz w:val="22"/>
              </w:rPr>
              <w:t>P</w:t>
            </w:r>
            <w:r w:rsidR="009C65CC" w:rsidRPr="009C65CC">
              <w:rPr>
                <w:rFonts w:hint="eastAsia"/>
                <w:b/>
                <w:sz w:val="22"/>
              </w:rPr>
              <w:t>rimer</w:t>
            </w:r>
            <w:r>
              <w:rPr>
                <w:b/>
                <w:sz w:val="22"/>
              </w:rPr>
              <w:t xml:space="preserve"> </w:t>
            </w:r>
            <w:proofErr w:type="gramStart"/>
            <w:r w:rsidR="009C65CC" w:rsidRPr="009C65CC">
              <w:rPr>
                <w:rFonts w:hint="eastAsia"/>
                <w:b/>
                <w:sz w:val="22"/>
              </w:rPr>
              <w:t>sequences(</w:t>
            </w:r>
            <w:proofErr w:type="gramEnd"/>
            <w:r w:rsidR="009C65CC" w:rsidRPr="009C65CC">
              <w:rPr>
                <w:rFonts w:hint="eastAsia"/>
                <w:b/>
                <w:sz w:val="22"/>
              </w:rPr>
              <w:t>5</w:t>
            </w:r>
            <w:r w:rsidR="00A7345B">
              <w:rPr>
                <w:b/>
                <w:sz w:val="22"/>
              </w:rPr>
              <w:t>’-</w:t>
            </w:r>
            <w:r w:rsidR="009C65CC" w:rsidRPr="009C65CC">
              <w:rPr>
                <w:rFonts w:hint="eastAsia"/>
                <w:b/>
                <w:sz w:val="22"/>
              </w:rPr>
              <w:t>3</w:t>
            </w:r>
            <w:r w:rsidR="00A7345B">
              <w:rPr>
                <w:b/>
                <w:sz w:val="22"/>
              </w:rPr>
              <w:t>’</w:t>
            </w:r>
            <w:r w:rsidR="009C65CC" w:rsidRPr="009C65CC">
              <w:rPr>
                <w:rFonts w:hint="eastAsia"/>
                <w:b/>
                <w:sz w:val="22"/>
              </w:rPr>
              <w:t>)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CASC9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HGNC:4890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TTGGTCAGCCACATTCATGGT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AGTGCCAATGACTCTCCAGC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ZD6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HGNC:404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AGAGGTGAAAGCGGACGGA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AGAGAGTCTGGAGATGGATGCT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E-cadheri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HGNC: 174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ATTTTTCCCTCGACACCCGAT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TCCCAGGCGTAGACCAAGA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N-cadheri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HGNC: 175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AGCCAACCTTAACTGAGGAGT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GGCAAGTTGATTGGAGGGATG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Vimentin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HGNC: 1269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AGTCCACTGAGTACCGGAGAC</w:t>
            </w:r>
          </w:p>
        </w:tc>
      </w:tr>
      <w:tr w:rsidR="009C65CC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9C65CC" w:rsidRPr="009C65CC" w:rsidRDefault="009C65CC" w:rsidP="009C65CC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CATTTCACGCATCTGGCGTTC</w:t>
            </w:r>
          </w:p>
        </w:tc>
      </w:tr>
      <w:tr w:rsidR="00E71605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:rsidR="00E71605" w:rsidRPr="009C65CC" w:rsidRDefault="00E71605" w:rsidP="00E71605">
            <w:pPr>
              <w:rPr>
                <w:sz w:val="22"/>
              </w:rPr>
            </w:pPr>
            <w:r w:rsidRPr="009375CB">
              <w:rPr>
                <w:rFonts w:hint="eastAsia"/>
                <w:sz w:val="22"/>
              </w:rPr>
              <w:t>β</w:t>
            </w:r>
            <w:r w:rsidRPr="009375CB">
              <w:rPr>
                <w:sz w:val="22"/>
              </w:rPr>
              <w:t>-catenin</w:t>
            </w:r>
          </w:p>
        </w:tc>
        <w:tc>
          <w:tcPr>
            <w:tcW w:w="2124" w:type="dxa"/>
            <w:shd w:val="clear" w:color="auto" w:fill="auto"/>
            <w:noWrap/>
            <w:vAlign w:val="bottom"/>
          </w:tcPr>
          <w:p w:rsidR="00E71605" w:rsidRPr="009C65CC" w:rsidRDefault="00E71605" w:rsidP="00E71605">
            <w:pPr>
              <w:rPr>
                <w:sz w:val="22"/>
              </w:rPr>
            </w:pPr>
            <w:r w:rsidRPr="009375CB">
              <w:rPr>
                <w:sz w:val="22"/>
              </w:rPr>
              <w:t>HGNC: 2514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E71605" w:rsidRPr="009C65CC" w:rsidRDefault="00E71605" w:rsidP="00E71605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</w:tcPr>
          <w:p w:rsidR="00E71605" w:rsidRPr="009C65CC" w:rsidRDefault="00E71605" w:rsidP="00E71605">
            <w:pPr>
              <w:rPr>
                <w:sz w:val="22"/>
              </w:rPr>
            </w:pPr>
            <w:r w:rsidRPr="002B6608">
              <w:rPr>
                <w:sz w:val="22"/>
              </w:rPr>
              <w:t>GAATGTCTGAGGACAAGCCACAAG</w:t>
            </w:r>
          </w:p>
        </w:tc>
      </w:tr>
      <w:tr w:rsidR="00E71605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:rsidR="00E71605" w:rsidRPr="009C65CC" w:rsidRDefault="00E71605" w:rsidP="00E71605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</w:tcPr>
          <w:p w:rsidR="00E71605" w:rsidRPr="009C65CC" w:rsidRDefault="00E71605" w:rsidP="00E71605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E71605" w:rsidRPr="009C65CC" w:rsidRDefault="00E71605" w:rsidP="00E71605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</w:tcPr>
          <w:p w:rsidR="00E71605" w:rsidRPr="009C65CC" w:rsidRDefault="00E71605" w:rsidP="00E71605">
            <w:pPr>
              <w:rPr>
                <w:sz w:val="22"/>
              </w:rPr>
            </w:pPr>
            <w:r w:rsidRPr="002B6608">
              <w:rPr>
                <w:sz w:val="22"/>
              </w:rPr>
              <w:t>TGGGCACCAATATCAAGTCCAA</w:t>
            </w:r>
          </w:p>
        </w:tc>
      </w:tr>
      <w:tr w:rsidR="00455F7D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:rsidR="00455F7D" w:rsidRPr="009C65CC" w:rsidRDefault="00455F7D" w:rsidP="00455F7D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 w:rsidR="00AB6639">
              <w:rPr>
                <w:sz w:val="22"/>
              </w:rPr>
              <w:t>lug</w:t>
            </w:r>
            <w:bookmarkStart w:id="0" w:name="_GoBack"/>
            <w:bookmarkEnd w:id="0"/>
          </w:p>
        </w:tc>
        <w:tc>
          <w:tcPr>
            <w:tcW w:w="2124" w:type="dxa"/>
            <w:shd w:val="clear" w:color="auto" w:fill="auto"/>
            <w:noWrap/>
            <w:vAlign w:val="bottom"/>
          </w:tcPr>
          <w:p w:rsidR="00455F7D" w:rsidRPr="009C65CC" w:rsidRDefault="00455F7D" w:rsidP="00455F7D">
            <w:pPr>
              <w:rPr>
                <w:sz w:val="22"/>
              </w:rPr>
            </w:pPr>
            <w:r w:rsidRPr="00455F7D">
              <w:rPr>
                <w:sz w:val="22"/>
              </w:rPr>
              <w:t>HGNC: 11094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455F7D" w:rsidRPr="009C65CC" w:rsidRDefault="00455F7D" w:rsidP="00455F7D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</w:tcPr>
          <w:p w:rsidR="00455F7D" w:rsidRPr="002B6608" w:rsidRDefault="000F42DD" w:rsidP="00455F7D">
            <w:pPr>
              <w:rPr>
                <w:sz w:val="22"/>
              </w:rPr>
            </w:pPr>
            <w:r w:rsidRPr="000F42DD">
              <w:rPr>
                <w:sz w:val="22"/>
              </w:rPr>
              <w:t>GCATTTCTTCACTCCGAAGC</w:t>
            </w:r>
          </w:p>
        </w:tc>
      </w:tr>
      <w:tr w:rsidR="00455F7D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:rsidR="00455F7D" w:rsidRPr="009C65CC" w:rsidRDefault="00455F7D" w:rsidP="00455F7D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</w:tcPr>
          <w:p w:rsidR="00455F7D" w:rsidRPr="009C65CC" w:rsidRDefault="00455F7D" w:rsidP="00455F7D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455F7D" w:rsidRPr="006C5EB2" w:rsidRDefault="00455F7D" w:rsidP="00455F7D">
            <w:pPr>
              <w:rPr>
                <w:sz w:val="22"/>
              </w:rPr>
            </w:pPr>
            <w:r w:rsidRPr="006C5EB2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</w:tcPr>
          <w:p w:rsidR="00455F7D" w:rsidRPr="002B6608" w:rsidRDefault="000F42DD" w:rsidP="00455F7D">
            <w:pPr>
              <w:rPr>
                <w:sz w:val="22"/>
              </w:rPr>
            </w:pPr>
            <w:r w:rsidRPr="000F42DD">
              <w:rPr>
                <w:sz w:val="22"/>
              </w:rPr>
              <w:t>TGAATTCCATGCTCTTGCAG</w:t>
            </w:r>
          </w:p>
        </w:tc>
      </w:tr>
      <w:tr w:rsidR="00455F7D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:rsidR="00455F7D" w:rsidRPr="009C65CC" w:rsidRDefault="00455F7D" w:rsidP="00455F7D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MP14</w:t>
            </w:r>
          </w:p>
        </w:tc>
        <w:tc>
          <w:tcPr>
            <w:tcW w:w="2124" w:type="dxa"/>
            <w:shd w:val="clear" w:color="auto" w:fill="auto"/>
            <w:noWrap/>
            <w:vAlign w:val="bottom"/>
          </w:tcPr>
          <w:p w:rsidR="00455F7D" w:rsidRPr="009C65CC" w:rsidRDefault="00455F7D" w:rsidP="00455F7D">
            <w:pPr>
              <w:rPr>
                <w:sz w:val="22"/>
              </w:rPr>
            </w:pPr>
            <w:r w:rsidRPr="00455F7D">
              <w:rPr>
                <w:sz w:val="22"/>
              </w:rPr>
              <w:t>HGNC: 7160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455F7D" w:rsidRPr="009C65CC" w:rsidRDefault="00455F7D" w:rsidP="00455F7D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</w:tcPr>
          <w:p w:rsidR="00455F7D" w:rsidRPr="002B6608" w:rsidRDefault="000F42DD" w:rsidP="00455F7D">
            <w:pPr>
              <w:rPr>
                <w:sz w:val="22"/>
              </w:rPr>
            </w:pPr>
            <w:r w:rsidRPr="000F42DD">
              <w:rPr>
                <w:sz w:val="22"/>
              </w:rPr>
              <w:t>TGCCCAATGGAAAGACCTAC</w:t>
            </w:r>
          </w:p>
        </w:tc>
      </w:tr>
      <w:tr w:rsidR="00455F7D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</w:tcPr>
          <w:p w:rsidR="00455F7D" w:rsidRPr="009C65CC" w:rsidRDefault="00455F7D" w:rsidP="00455F7D">
            <w:pPr>
              <w:rPr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</w:tcPr>
          <w:p w:rsidR="00455F7D" w:rsidRPr="009C65CC" w:rsidRDefault="00455F7D" w:rsidP="00455F7D">
            <w:pPr>
              <w:rPr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455F7D" w:rsidRPr="006C5EB2" w:rsidRDefault="00455F7D" w:rsidP="00455F7D">
            <w:pPr>
              <w:rPr>
                <w:sz w:val="22"/>
              </w:rPr>
            </w:pPr>
            <w:r w:rsidRPr="006C5EB2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</w:tcPr>
          <w:p w:rsidR="00455F7D" w:rsidRPr="002B6608" w:rsidRDefault="000F42DD" w:rsidP="00455F7D">
            <w:pPr>
              <w:rPr>
                <w:sz w:val="22"/>
              </w:rPr>
            </w:pPr>
            <w:r w:rsidRPr="000F42DD">
              <w:rPr>
                <w:sz w:val="22"/>
              </w:rPr>
              <w:t>CATCACTGCCCATGAATGAC</w:t>
            </w:r>
          </w:p>
        </w:tc>
      </w:tr>
      <w:tr w:rsidR="00455F7D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55F7D" w:rsidRPr="009C65CC" w:rsidRDefault="00455F7D" w:rsidP="00455F7D">
            <w:pPr>
              <w:rPr>
                <w:sz w:val="22"/>
              </w:rPr>
            </w:pPr>
            <w:bookmarkStart w:id="1" w:name="RANGE!A13"/>
            <w:r w:rsidRPr="009C65CC">
              <w:rPr>
                <w:rFonts w:hint="eastAsia"/>
                <w:sz w:val="22"/>
              </w:rPr>
              <w:t>β</w:t>
            </w:r>
            <w:r w:rsidRPr="009C65CC">
              <w:rPr>
                <w:rFonts w:hint="eastAsia"/>
                <w:sz w:val="22"/>
              </w:rPr>
              <w:t>-actin</w:t>
            </w:r>
            <w:bookmarkEnd w:id="1"/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55F7D" w:rsidRPr="009C65CC" w:rsidRDefault="00455F7D" w:rsidP="00455F7D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HGNC: 13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5F7D" w:rsidRPr="009C65CC" w:rsidRDefault="00455F7D" w:rsidP="00455F7D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Forward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55F7D" w:rsidRPr="009C65CC" w:rsidRDefault="00455F7D" w:rsidP="00455F7D">
            <w:pPr>
              <w:rPr>
                <w:sz w:val="22"/>
              </w:rPr>
            </w:pPr>
            <w:r w:rsidRPr="009C65CC">
              <w:rPr>
                <w:rFonts w:hint="eastAsia"/>
                <w:sz w:val="22"/>
              </w:rPr>
              <w:t>GCGGACTATGACTTAGTTGCGTTACA</w:t>
            </w:r>
          </w:p>
        </w:tc>
      </w:tr>
      <w:tr w:rsidR="00455F7D" w:rsidRPr="009C65CC" w:rsidTr="009C65CC">
        <w:trPr>
          <w:trHeight w:val="276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55F7D" w:rsidRPr="006C5EB2" w:rsidRDefault="00455F7D" w:rsidP="00455F7D">
            <w:pPr>
              <w:rPr>
                <w:color w:val="FF0000"/>
                <w:sz w:val="22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:rsidR="00455F7D" w:rsidRPr="006C5EB2" w:rsidRDefault="00455F7D" w:rsidP="00455F7D">
            <w:pPr>
              <w:rPr>
                <w:color w:val="FF0000"/>
                <w:sz w:val="22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455F7D" w:rsidRPr="006C5EB2" w:rsidRDefault="00455F7D" w:rsidP="00455F7D">
            <w:pPr>
              <w:rPr>
                <w:sz w:val="22"/>
              </w:rPr>
            </w:pPr>
            <w:r w:rsidRPr="006C5EB2">
              <w:rPr>
                <w:rFonts w:hint="eastAsia"/>
                <w:sz w:val="22"/>
              </w:rPr>
              <w:t>Revers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55F7D" w:rsidRPr="006C5EB2" w:rsidRDefault="00455F7D" w:rsidP="00455F7D">
            <w:pPr>
              <w:rPr>
                <w:sz w:val="22"/>
              </w:rPr>
            </w:pPr>
            <w:r w:rsidRPr="006C5EB2">
              <w:rPr>
                <w:rFonts w:hint="eastAsia"/>
                <w:sz w:val="22"/>
              </w:rPr>
              <w:t>TGCTGTCACCTTCACCGTTCCA</w:t>
            </w:r>
          </w:p>
        </w:tc>
      </w:tr>
    </w:tbl>
    <w:p w:rsidR="00064D25" w:rsidRPr="009C65CC" w:rsidRDefault="00064D25">
      <w:pPr>
        <w:rPr>
          <w:rFonts w:ascii="Calibri" w:hAnsi="Calibri" w:cs="Calibri"/>
        </w:rPr>
      </w:pPr>
    </w:p>
    <w:sectPr w:rsidR="00064D25" w:rsidRPr="009C65CC" w:rsidSect="00E72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646C" w:rsidRDefault="00EA646C" w:rsidP="00777CB3">
      <w:r>
        <w:separator/>
      </w:r>
    </w:p>
  </w:endnote>
  <w:endnote w:type="continuationSeparator" w:id="0">
    <w:p w:rsidR="00EA646C" w:rsidRDefault="00EA646C" w:rsidP="00777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646C" w:rsidRDefault="00EA646C" w:rsidP="00777CB3">
      <w:r>
        <w:separator/>
      </w:r>
    </w:p>
  </w:footnote>
  <w:footnote w:type="continuationSeparator" w:id="0">
    <w:p w:rsidR="00EA646C" w:rsidRDefault="00EA646C" w:rsidP="00777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7F1"/>
    <w:rsid w:val="00064D25"/>
    <w:rsid w:val="000B0D8A"/>
    <w:rsid w:val="000F42DD"/>
    <w:rsid w:val="00221B6D"/>
    <w:rsid w:val="00255DB4"/>
    <w:rsid w:val="002748BA"/>
    <w:rsid w:val="002B6608"/>
    <w:rsid w:val="00455F7D"/>
    <w:rsid w:val="004E7577"/>
    <w:rsid w:val="00524645"/>
    <w:rsid w:val="00597453"/>
    <w:rsid w:val="006C5EB2"/>
    <w:rsid w:val="006F535D"/>
    <w:rsid w:val="006F5679"/>
    <w:rsid w:val="00777CB3"/>
    <w:rsid w:val="008A4608"/>
    <w:rsid w:val="008B4744"/>
    <w:rsid w:val="00911A9D"/>
    <w:rsid w:val="009375CB"/>
    <w:rsid w:val="0096347A"/>
    <w:rsid w:val="00964919"/>
    <w:rsid w:val="009C65CC"/>
    <w:rsid w:val="00A00CCC"/>
    <w:rsid w:val="00A42DE8"/>
    <w:rsid w:val="00A7345B"/>
    <w:rsid w:val="00AB6639"/>
    <w:rsid w:val="00AC17A2"/>
    <w:rsid w:val="00B811E7"/>
    <w:rsid w:val="00CC30F0"/>
    <w:rsid w:val="00CE488F"/>
    <w:rsid w:val="00CF1469"/>
    <w:rsid w:val="00D07FB6"/>
    <w:rsid w:val="00D65C7A"/>
    <w:rsid w:val="00E71605"/>
    <w:rsid w:val="00E725C8"/>
    <w:rsid w:val="00E94135"/>
    <w:rsid w:val="00EA646C"/>
    <w:rsid w:val="00F607F1"/>
    <w:rsid w:val="00F6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27CE6"/>
  <w15:chartTrackingRefBased/>
  <w15:docId w15:val="{55C5D27F-34C4-414B-A80E-9724AEA7F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C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5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</dc:creator>
  <cp:keywords/>
  <dc:description/>
  <cp:lastModifiedBy>詹yonghao</cp:lastModifiedBy>
  <cp:revision>23</cp:revision>
  <dcterms:created xsi:type="dcterms:W3CDTF">2017-03-19T12:08:00Z</dcterms:created>
  <dcterms:modified xsi:type="dcterms:W3CDTF">2020-06-04T15:55:00Z</dcterms:modified>
</cp:coreProperties>
</file>